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5E71" w:rsidRDefault="00775E71" w:rsidP="004A25B2">
      <w:pPr>
        <w:jc w:val="center"/>
        <w:rPr>
          <w:rStyle w:val="Strong"/>
          <w:rFonts w:ascii="inherit" w:hAnsi="inherit"/>
          <w:color w:val="333333"/>
          <w:szCs w:val="21"/>
          <w:u w:val="single"/>
          <w:bdr w:val="none" w:sz="0" w:space="0" w:color="auto" w:frame="1"/>
          <w:shd w:val="clear" w:color="auto" w:fill="EFEFEF"/>
        </w:rPr>
      </w:pPr>
      <w:hyperlink r:id="rId6" w:history="1">
        <w:r>
          <w:rPr>
            <w:rStyle w:val="Strong"/>
            <w:rFonts w:ascii="inherit" w:hAnsi="inherit"/>
            <w:color w:val="333333"/>
            <w:szCs w:val="21"/>
            <w:u w:val="single"/>
            <w:bdr w:val="none" w:sz="0" w:space="0" w:color="auto" w:frame="1"/>
            <w:shd w:val="clear" w:color="auto" w:fill="EFEFEF"/>
          </w:rPr>
          <w:t>CONSORT Herbal</w:t>
        </w:r>
      </w:hyperlink>
      <w:r w:rsidRPr="004A25B2">
        <w:rPr>
          <w:rStyle w:val="Strong"/>
          <w:rFonts w:ascii="inherit" w:hAnsi="inherit"/>
          <w:color w:val="333333"/>
          <w:szCs w:val="21"/>
          <w:u w:val="single"/>
          <w:bdr w:val="none" w:sz="0" w:space="0" w:color="auto" w:frame="1"/>
          <w:shd w:val="clear" w:color="auto" w:fill="EFEFEF"/>
        </w:rPr>
        <w:t xml:space="preserve"> checklist</w:t>
      </w:r>
    </w:p>
    <w:p w:rsidR="00775E71" w:rsidRDefault="00775E71">
      <w:pPr>
        <w:rPr>
          <w:rStyle w:val="Strong"/>
          <w:rFonts w:ascii="inherit" w:hAnsi="inherit"/>
          <w:color w:val="333333"/>
          <w:szCs w:val="21"/>
          <w:u w:val="single"/>
          <w:bdr w:val="none" w:sz="0" w:space="0" w:color="auto" w:frame="1"/>
          <w:shd w:val="clear" w:color="auto" w:fill="EFEFEF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369"/>
        <w:gridCol w:w="2312"/>
        <w:gridCol w:w="2841"/>
      </w:tblGrid>
      <w:tr w:rsidR="00775E71" w:rsidRPr="008F10B3" w:rsidTr="008F10B3">
        <w:tc>
          <w:tcPr>
            <w:tcW w:w="3369" w:type="dxa"/>
          </w:tcPr>
          <w:p w:rsidR="00775E71" w:rsidRPr="008F10B3" w:rsidRDefault="00775E71" w:rsidP="004A25B2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 xml:space="preserve">Paper Section and Topic </w:t>
            </w:r>
          </w:p>
        </w:tc>
        <w:tc>
          <w:tcPr>
            <w:tcW w:w="2312" w:type="dxa"/>
          </w:tcPr>
          <w:p w:rsidR="00775E71" w:rsidRPr="008F10B3" w:rsidRDefault="00775E71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Item Number</w:t>
            </w:r>
          </w:p>
        </w:tc>
        <w:tc>
          <w:tcPr>
            <w:tcW w:w="2841" w:type="dxa"/>
          </w:tcPr>
          <w:p w:rsidR="00775E71" w:rsidRPr="008F10B3" w:rsidRDefault="00775E71" w:rsidP="008F10B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page number against each criterion</w:t>
            </w:r>
          </w:p>
        </w:tc>
      </w:tr>
      <w:tr w:rsidR="00775E71" w:rsidRPr="008F10B3" w:rsidTr="008F10B3">
        <w:tc>
          <w:tcPr>
            <w:tcW w:w="3369" w:type="dxa"/>
          </w:tcPr>
          <w:p w:rsidR="00775E71" w:rsidRPr="008F10B3" w:rsidRDefault="00775E71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 xml:space="preserve">Title and Abstract </w:t>
            </w:r>
          </w:p>
        </w:tc>
        <w:tc>
          <w:tcPr>
            <w:tcW w:w="2312" w:type="dxa"/>
          </w:tcPr>
          <w:p w:rsidR="00775E71" w:rsidRPr="008F10B3" w:rsidRDefault="00775E71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1</w:t>
            </w:r>
          </w:p>
        </w:tc>
        <w:tc>
          <w:tcPr>
            <w:tcW w:w="2841" w:type="dxa"/>
          </w:tcPr>
          <w:p w:rsidR="00775E71" w:rsidRPr="008F10B3" w:rsidRDefault="00775E71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P1-2</w:t>
            </w:r>
          </w:p>
        </w:tc>
      </w:tr>
      <w:tr w:rsidR="00775E71" w:rsidRPr="008F10B3" w:rsidTr="008F10B3">
        <w:tc>
          <w:tcPr>
            <w:tcW w:w="3369" w:type="dxa"/>
          </w:tcPr>
          <w:p w:rsidR="00775E71" w:rsidRPr="008F10B3" w:rsidRDefault="00775E71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Introduction</w:t>
            </w:r>
          </w:p>
          <w:p w:rsidR="00775E71" w:rsidRPr="008F10B3" w:rsidRDefault="00775E71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 xml:space="preserve">    Background</w:t>
            </w:r>
          </w:p>
        </w:tc>
        <w:tc>
          <w:tcPr>
            <w:tcW w:w="2312" w:type="dxa"/>
          </w:tcPr>
          <w:p w:rsidR="00775E71" w:rsidRPr="008F10B3" w:rsidRDefault="00775E71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2</w:t>
            </w:r>
          </w:p>
        </w:tc>
        <w:tc>
          <w:tcPr>
            <w:tcW w:w="2841" w:type="dxa"/>
          </w:tcPr>
          <w:p w:rsidR="00775E71" w:rsidRPr="008F10B3" w:rsidRDefault="00775E71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P3</w:t>
            </w: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-</w:t>
            </w:r>
            <w: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5</w:t>
            </w: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 xml:space="preserve"> </w:t>
            </w:r>
          </w:p>
        </w:tc>
      </w:tr>
      <w:tr w:rsidR="00775E71" w:rsidRPr="008F10B3" w:rsidTr="008F10B3">
        <w:tc>
          <w:tcPr>
            <w:tcW w:w="3369" w:type="dxa"/>
          </w:tcPr>
          <w:p w:rsidR="00775E71" w:rsidRPr="008F10B3" w:rsidRDefault="00775E71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Methods</w:t>
            </w:r>
          </w:p>
          <w:p w:rsidR="00775E71" w:rsidRPr="008F10B3" w:rsidRDefault="00775E71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 xml:space="preserve">    Participants</w:t>
            </w:r>
          </w:p>
        </w:tc>
        <w:tc>
          <w:tcPr>
            <w:tcW w:w="2312" w:type="dxa"/>
          </w:tcPr>
          <w:p w:rsidR="00775E71" w:rsidRPr="008F10B3" w:rsidRDefault="00775E71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3</w:t>
            </w:r>
          </w:p>
        </w:tc>
        <w:tc>
          <w:tcPr>
            <w:tcW w:w="2841" w:type="dxa"/>
          </w:tcPr>
          <w:p w:rsidR="00775E71" w:rsidRPr="008F10B3" w:rsidRDefault="00775E71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P5</w:t>
            </w:r>
          </w:p>
        </w:tc>
      </w:tr>
      <w:tr w:rsidR="00775E71" w:rsidRPr="008F10B3" w:rsidTr="008F10B3">
        <w:tc>
          <w:tcPr>
            <w:tcW w:w="3369" w:type="dxa"/>
          </w:tcPr>
          <w:p w:rsidR="00775E71" w:rsidRPr="008F10B3" w:rsidRDefault="00775E71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 xml:space="preserve">    Interventions</w:t>
            </w:r>
          </w:p>
        </w:tc>
        <w:tc>
          <w:tcPr>
            <w:tcW w:w="2312" w:type="dxa"/>
          </w:tcPr>
          <w:p w:rsidR="00775E71" w:rsidRPr="008F10B3" w:rsidRDefault="00775E71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4</w:t>
            </w:r>
          </w:p>
        </w:tc>
        <w:tc>
          <w:tcPr>
            <w:tcW w:w="2841" w:type="dxa"/>
          </w:tcPr>
          <w:p w:rsidR="00775E71" w:rsidRPr="008F10B3" w:rsidRDefault="00775E71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P6</w:t>
            </w: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-</w:t>
            </w:r>
            <w: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7</w:t>
            </w:r>
          </w:p>
        </w:tc>
      </w:tr>
      <w:tr w:rsidR="00775E71" w:rsidRPr="008F10B3" w:rsidTr="008F10B3">
        <w:tc>
          <w:tcPr>
            <w:tcW w:w="3369" w:type="dxa"/>
          </w:tcPr>
          <w:p w:rsidR="00775E71" w:rsidRPr="008F10B3" w:rsidRDefault="00775E71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 xml:space="preserve">    Objectives</w:t>
            </w:r>
          </w:p>
        </w:tc>
        <w:tc>
          <w:tcPr>
            <w:tcW w:w="2312" w:type="dxa"/>
          </w:tcPr>
          <w:p w:rsidR="00775E71" w:rsidRPr="008F10B3" w:rsidRDefault="00775E71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5</w:t>
            </w:r>
          </w:p>
        </w:tc>
        <w:tc>
          <w:tcPr>
            <w:tcW w:w="2841" w:type="dxa"/>
          </w:tcPr>
          <w:p w:rsidR="00775E71" w:rsidRPr="008F10B3" w:rsidRDefault="00775E71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P5</w:t>
            </w:r>
          </w:p>
        </w:tc>
      </w:tr>
      <w:tr w:rsidR="00775E71" w:rsidRPr="008F10B3" w:rsidTr="008F10B3">
        <w:tc>
          <w:tcPr>
            <w:tcW w:w="3369" w:type="dxa"/>
          </w:tcPr>
          <w:p w:rsidR="00775E71" w:rsidRPr="008F10B3" w:rsidRDefault="00775E71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 xml:space="preserve">    Outcomes</w:t>
            </w:r>
          </w:p>
        </w:tc>
        <w:tc>
          <w:tcPr>
            <w:tcW w:w="2312" w:type="dxa"/>
          </w:tcPr>
          <w:p w:rsidR="00775E71" w:rsidRPr="008F10B3" w:rsidRDefault="00775E71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6</w:t>
            </w:r>
          </w:p>
        </w:tc>
        <w:tc>
          <w:tcPr>
            <w:tcW w:w="2841" w:type="dxa"/>
          </w:tcPr>
          <w:p w:rsidR="00775E71" w:rsidRPr="008F10B3" w:rsidRDefault="00775E71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P7</w:t>
            </w:r>
          </w:p>
        </w:tc>
      </w:tr>
      <w:tr w:rsidR="00775E71" w:rsidRPr="008F10B3" w:rsidTr="008F10B3">
        <w:tc>
          <w:tcPr>
            <w:tcW w:w="3369" w:type="dxa"/>
          </w:tcPr>
          <w:p w:rsidR="00775E71" w:rsidRPr="008F10B3" w:rsidRDefault="00775E71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 xml:space="preserve">    Sample size</w:t>
            </w:r>
          </w:p>
        </w:tc>
        <w:tc>
          <w:tcPr>
            <w:tcW w:w="2312" w:type="dxa"/>
          </w:tcPr>
          <w:p w:rsidR="00775E71" w:rsidRPr="008F10B3" w:rsidRDefault="00775E71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7</w:t>
            </w:r>
          </w:p>
        </w:tc>
        <w:tc>
          <w:tcPr>
            <w:tcW w:w="2841" w:type="dxa"/>
          </w:tcPr>
          <w:p w:rsidR="00775E71" w:rsidRPr="008F10B3" w:rsidRDefault="00775E71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P7</w:t>
            </w:r>
          </w:p>
        </w:tc>
      </w:tr>
      <w:tr w:rsidR="00775E71" w:rsidRPr="008F10B3" w:rsidTr="008F10B3">
        <w:tc>
          <w:tcPr>
            <w:tcW w:w="3369" w:type="dxa"/>
          </w:tcPr>
          <w:p w:rsidR="00775E71" w:rsidRPr="008F10B3" w:rsidRDefault="00775E71" w:rsidP="008F10B3">
            <w:pPr>
              <w:ind w:firstLine="420"/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Randomization</w:t>
            </w:r>
          </w:p>
          <w:p w:rsidR="00775E71" w:rsidRPr="008F10B3" w:rsidRDefault="00775E71" w:rsidP="008F10B3">
            <w:pPr>
              <w:ind w:firstLine="420"/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 xml:space="preserve">  Sequence allocation</w:t>
            </w:r>
          </w:p>
        </w:tc>
        <w:tc>
          <w:tcPr>
            <w:tcW w:w="2312" w:type="dxa"/>
          </w:tcPr>
          <w:p w:rsidR="00775E71" w:rsidRPr="008F10B3" w:rsidRDefault="00775E71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8</w:t>
            </w:r>
          </w:p>
        </w:tc>
        <w:tc>
          <w:tcPr>
            <w:tcW w:w="2841" w:type="dxa"/>
          </w:tcPr>
          <w:p w:rsidR="00775E71" w:rsidRPr="008F10B3" w:rsidRDefault="00775E71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P7</w:t>
            </w:r>
          </w:p>
        </w:tc>
      </w:tr>
      <w:tr w:rsidR="00775E71" w:rsidRPr="008F10B3" w:rsidTr="008F10B3">
        <w:tc>
          <w:tcPr>
            <w:tcW w:w="3369" w:type="dxa"/>
          </w:tcPr>
          <w:p w:rsidR="00775E71" w:rsidRPr="008F10B3" w:rsidRDefault="00775E71" w:rsidP="008F10B3">
            <w:pPr>
              <w:ind w:firstLine="420"/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 xml:space="preserve">  Allocation concealment</w:t>
            </w:r>
          </w:p>
        </w:tc>
        <w:tc>
          <w:tcPr>
            <w:tcW w:w="2312" w:type="dxa"/>
          </w:tcPr>
          <w:p w:rsidR="00775E71" w:rsidRPr="008F10B3" w:rsidRDefault="00775E71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9</w:t>
            </w:r>
          </w:p>
        </w:tc>
        <w:tc>
          <w:tcPr>
            <w:tcW w:w="2841" w:type="dxa"/>
          </w:tcPr>
          <w:p w:rsidR="00775E71" w:rsidRPr="008F10B3" w:rsidRDefault="00775E71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P7</w:t>
            </w:r>
          </w:p>
        </w:tc>
      </w:tr>
      <w:tr w:rsidR="00775E71" w:rsidRPr="008F10B3" w:rsidTr="008F10B3">
        <w:tc>
          <w:tcPr>
            <w:tcW w:w="3369" w:type="dxa"/>
          </w:tcPr>
          <w:p w:rsidR="00775E71" w:rsidRPr="008F10B3" w:rsidRDefault="00775E71" w:rsidP="008F10B3">
            <w:pPr>
              <w:ind w:firstLine="420"/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 xml:space="preserve">  Implementation</w:t>
            </w:r>
          </w:p>
        </w:tc>
        <w:tc>
          <w:tcPr>
            <w:tcW w:w="2312" w:type="dxa"/>
          </w:tcPr>
          <w:p w:rsidR="00775E71" w:rsidRPr="008F10B3" w:rsidRDefault="00775E71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10</w:t>
            </w:r>
          </w:p>
        </w:tc>
        <w:tc>
          <w:tcPr>
            <w:tcW w:w="2841" w:type="dxa"/>
          </w:tcPr>
          <w:p w:rsidR="00775E71" w:rsidRPr="008F10B3" w:rsidRDefault="00775E71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P7</w:t>
            </w:r>
          </w:p>
        </w:tc>
      </w:tr>
      <w:tr w:rsidR="00775E71" w:rsidRPr="008F10B3" w:rsidTr="008F10B3">
        <w:tc>
          <w:tcPr>
            <w:tcW w:w="3369" w:type="dxa"/>
          </w:tcPr>
          <w:p w:rsidR="00775E71" w:rsidRPr="008F10B3" w:rsidRDefault="00775E71" w:rsidP="008F10B3">
            <w:pPr>
              <w:ind w:firstLine="420"/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 xml:space="preserve">  Blinding</w:t>
            </w:r>
          </w:p>
        </w:tc>
        <w:tc>
          <w:tcPr>
            <w:tcW w:w="2312" w:type="dxa"/>
          </w:tcPr>
          <w:p w:rsidR="00775E71" w:rsidRPr="008F10B3" w:rsidRDefault="00775E71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11</w:t>
            </w:r>
          </w:p>
        </w:tc>
        <w:tc>
          <w:tcPr>
            <w:tcW w:w="2841" w:type="dxa"/>
          </w:tcPr>
          <w:p w:rsidR="00775E71" w:rsidRPr="008F10B3" w:rsidRDefault="00775E71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P7</w:t>
            </w:r>
          </w:p>
        </w:tc>
      </w:tr>
      <w:tr w:rsidR="00775E71" w:rsidRPr="008F10B3" w:rsidTr="008F10B3">
        <w:tc>
          <w:tcPr>
            <w:tcW w:w="3369" w:type="dxa"/>
          </w:tcPr>
          <w:p w:rsidR="00775E71" w:rsidRPr="008F10B3" w:rsidRDefault="00775E71" w:rsidP="008F10B3">
            <w:pPr>
              <w:ind w:firstLine="420"/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 xml:space="preserve">  Statistical methods</w:t>
            </w:r>
          </w:p>
        </w:tc>
        <w:tc>
          <w:tcPr>
            <w:tcW w:w="2312" w:type="dxa"/>
          </w:tcPr>
          <w:p w:rsidR="00775E71" w:rsidRPr="008F10B3" w:rsidRDefault="00775E71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12</w:t>
            </w:r>
          </w:p>
        </w:tc>
        <w:tc>
          <w:tcPr>
            <w:tcW w:w="2841" w:type="dxa"/>
          </w:tcPr>
          <w:p w:rsidR="00775E71" w:rsidRPr="008F10B3" w:rsidRDefault="00775E71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P7-8</w:t>
            </w:r>
          </w:p>
        </w:tc>
      </w:tr>
      <w:tr w:rsidR="00775E71" w:rsidRPr="008F10B3" w:rsidTr="008F10B3">
        <w:tc>
          <w:tcPr>
            <w:tcW w:w="3369" w:type="dxa"/>
          </w:tcPr>
          <w:p w:rsidR="00775E71" w:rsidRPr="008F10B3" w:rsidRDefault="00775E71" w:rsidP="00237FD6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Results</w:t>
            </w:r>
          </w:p>
          <w:p w:rsidR="00775E71" w:rsidRPr="008F10B3" w:rsidRDefault="00775E71" w:rsidP="00237FD6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 xml:space="preserve">    Participant flow </w:t>
            </w:r>
          </w:p>
        </w:tc>
        <w:tc>
          <w:tcPr>
            <w:tcW w:w="2312" w:type="dxa"/>
          </w:tcPr>
          <w:p w:rsidR="00775E71" w:rsidRPr="008F10B3" w:rsidRDefault="00775E71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13</w:t>
            </w:r>
          </w:p>
        </w:tc>
        <w:tc>
          <w:tcPr>
            <w:tcW w:w="2841" w:type="dxa"/>
          </w:tcPr>
          <w:p w:rsidR="00775E71" w:rsidRPr="008F10B3" w:rsidRDefault="00775E71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P8</w:t>
            </w: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, Figure 1</w:t>
            </w:r>
          </w:p>
        </w:tc>
      </w:tr>
      <w:tr w:rsidR="00775E71" w:rsidRPr="008F10B3" w:rsidTr="008F10B3">
        <w:tc>
          <w:tcPr>
            <w:tcW w:w="3369" w:type="dxa"/>
          </w:tcPr>
          <w:p w:rsidR="00775E71" w:rsidRPr="008F10B3" w:rsidRDefault="00775E71" w:rsidP="00237FD6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 xml:space="preserve">    Recruitment</w:t>
            </w:r>
          </w:p>
        </w:tc>
        <w:tc>
          <w:tcPr>
            <w:tcW w:w="2312" w:type="dxa"/>
          </w:tcPr>
          <w:p w:rsidR="00775E71" w:rsidRPr="008F10B3" w:rsidRDefault="00775E71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14</w:t>
            </w:r>
          </w:p>
        </w:tc>
        <w:tc>
          <w:tcPr>
            <w:tcW w:w="2841" w:type="dxa"/>
          </w:tcPr>
          <w:p w:rsidR="00775E71" w:rsidRPr="008F10B3" w:rsidRDefault="00775E71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P8</w:t>
            </w:r>
          </w:p>
        </w:tc>
      </w:tr>
      <w:tr w:rsidR="00775E71" w:rsidRPr="008F10B3" w:rsidTr="008F10B3">
        <w:tc>
          <w:tcPr>
            <w:tcW w:w="3369" w:type="dxa"/>
          </w:tcPr>
          <w:p w:rsidR="00775E71" w:rsidRPr="008F10B3" w:rsidRDefault="00775E71" w:rsidP="00237FD6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 xml:space="preserve">    Baseline data</w:t>
            </w:r>
          </w:p>
        </w:tc>
        <w:tc>
          <w:tcPr>
            <w:tcW w:w="2312" w:type="dxa"/>
          </w:tcPr>
          <w:p w:rsidR="00775E71" w:rsidRPr="008F10B3" w:rsidRDefault="00775E71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15</w:t>
            </w:r>
          </w:p>
        </w:tc>
        <w:tc>
          <w:tcPr>
            <w:tcW w:w="2841" w:type="dxa"/>
          </w:tcPr>
          <w:p w:rsidR="00775E71" w:rsidRPr="008F10B3" w:rsidRDefault="00775E71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P8</w:t>
            </w: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, Table 2</w:t>
            </w:r>
          </w:p>
        </w:tc>
      </w:tr>
      <w:tr w:rsidR="00775E71" w:rsidRPr="008F10B3" w:rsidTr="008F10B3">
        <w:tc>
          <w:tcPr>
            <w:tcW w:w="3369" w:type="dxa"/>
          </w:tcPr>
          <w:p w:rsidR="00775E71" w:rsidRPr="008F10B3" w:rsidRDefault="00775E71" w:rsidP="00237FD6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 xml:space="preserve">    Numbers analyzed </w:t>
            </w:r>
          </w:p>
        </w:tc>
        <w:tc>
          <w:tcPr>
            <w:tcW w:w="2312" w:type="dxa"/>
          </w:tcPr>
          <w:p w:rsidR="00775E71" w:rsidRPr="008F10B3" w:rsidRDefault="00775E71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16</w:t>
            </w:r>
          </w:p>
        </w:tc>
        <w:tc>
          <w:tcPr>
            <w:tcW w:w="2841" w:type="dxa"/>
          </w:tcPr>
          <w:p w:rsidR="00775E71" w:rsidRPr="008F10B3" w:rsidRDefault="00775E71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P8</w:t>
            </w:r>
          </w:p>
        </w:tc>
      </w:tr>
      <w:tr w:rsidR="00775E71" w:rsidRPr="008F10B3" w:rsidTr="008F10B3">
        <w:tc>
          <w:tcPr>
            <w:tcW w:w="3369" w:type="dxa"/>
          </w:tcPr>
          <w:p w:rsidR="00775E71" w:rsidRPr="008F10B3" w:rsidRDefault="00775E71" w:rsidP="00237FD6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 xml:space="preserve">    Outcomes and estimation</w:t>
            </w:r>
          </w:p>
        </w:tc>
        <w:tc>
          <w:tcPr>
            <w:tcW w:w="2312" w:type="dxa"/>
          </w:tcPr>
          <w:p w:rsidR="00775E71" w:rsidRPr="008F10B3" w:rsidRDefault="00775E71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17</w:t>
            </w:r>
          </w:p>
        </w:tc>
        <w:tc>
          <w:tcPr>
            <w:tcW w:w="2841" w:type="dxa"/>
          </w:tcPr>
          <w:p w:rsidR="00775E71" w:rsidRPr="008F10B3" w:rsidRDefault="00775E71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P8</w:t>
            </w: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-1</w:t>
            </w:r>
            <w: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0</w:t>
            </w: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, Figure 2-3, Table 3-5</w:t>
            </w:r>
          </w:p>
        </w:tc>
      </w:tr>
      <w:tr w:rsidR="00775E71" w:rsidRPr="008F10B3" w:rsidTr="008F10B3">
        <w:tc>
          <w:tcPr>
            <w:tcW w:w="3369" w:type="dxa"/>
          </w:tcPr>
          <w:p w:rsidR="00775E71" w:rsidRPr="008F10B3" w:rsidRDefault="00775E71" w:rsidP="00237FD6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 xml:space="preserve">    Ancillary analyses</w:t>
            </w:r>
          </w:p>
        </w:tc>
        <w:tc>
          <w:tcPr>
            <w:tcW w:w="2312" w:type="dxa"/>
          </w:tcPr>
          <w:p w:rsidR="00775E71" w:rsidRPr="008F10B3" w:rsidRDefault="00775E71" w:rsidP="001C584F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18</w:t>
            </w:r>
          </w:p>
        </w:tc>
        <w:tc>
          <w:tcPr>
            <w:tcW w:w="2841" w:type="dxa"/>
          </w:tcPr>
          <w:p w:rsidR="00775E71" w:rsidRPr="008F10B3" w:rsidRDefault="00775E71" w:rsidP="000256D3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P8</w:t>
            </w: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-1</w:t>
            </w:r>
            <w: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0</w:t>
            </w: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, Figure 2-3, Table 3-5</w:t>
            </w:r>
          </w:p>
        </w:tc>
      </w:tr>
      <w:tr w:rsidR="00775E71" w:rsidRPr="008F10B3" w:rsidTr="008F10B3">
        <w:tc>
          <w:tcPr>
            <w:tcW w:w="3369" w:type="dxa"/>
          </w:tcPr>
          <w:p w:rsidR="00775E71" w:rsidRPr="008F10B3" w:rsidRDefault="00775E71" w:rsidP="00237FD6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 xml:space="preserve">    Adverse events</w:t>
            </w:r>
          </w:p>
        </w:tc>
        <w:tc>
          <w:tcPr>
            <w:tcW w:w="2312" w:type="dxa"/>
          </w:tcPr>
          <w:p w:rsidR="00775E71" w:rsidRPr="008F10B3" w:rsidRDefault="00775E71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19</w:t>
            </w:r>
          </w:p>
        </w:tc>
        <w:tc>
          <w:tcPr>
            <w:tcW w:w="2841" w:type="dxa"/>
          </w:tcPr>
          <w:p w:rsidR="00775E71" w:rsidRPr="008F10B3" w:rsidRDefault="00775E71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P1</w:t>
            </w:r>
            <w: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0</w:t>
            </w:r>
          </w:p>
        </w:tc>
      </w:tr>
      <w:tr w:rsidR="00775E71" w:rsidRPr="008F10B3" w:rsidTr="008F10B3">
        <w:tc>
          <w:tcPr>
            <w:tcW w:w="3369" w:type="dxa"/>
          </w:tcPr>
          <w:p w:rsidR="00775E71" w:rsidRPr="008F10B3" w:rsidRDefault="00775E71" w:rsidP="00237FD6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Discussion</w:t>
            </w:r>
          </w:p>
          <w:p w:rsidR="00775E71" w:rsidRPr="008F10B3" w:rsidRDefault="00775E71" w:rsidP="00237FD6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 xml:space="preserve">    Interpretation</w:t>
            </w:r>
          </w:p>
        </w:tc>
        <w:tc>
          <w:tcPr>
            <w:tcW w:w="2312" w:type="dxa"/>
          </w:tcPr>
          <w:p w:rsidR="00775E71" w:rsidRPr="008F10B3" w:rsidRDefault="00775E71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20</w:t>
            </w:r>
          </w:p>
        </w:tc>
        <w:tc>
          <w:tcPr>
            <w:tcW w:w="2841" w:type="dxa"/>
          </w:tcPr>
          <w:p w:rsidR="00775E71" w:rsidRPr="008F10B3" w:rsidRDefault="00775E71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P11</w:t>
            </w:r>
          </w:p>
        </w:tc>
      </w:tr>
      <w:tr w:rsidR="00775E71" w:rsidRPr="008F10B3" w:rsidTr="008F10B3">
        <w:tc>
          <w:tcPr>
            <w:tcW w:w="3369" w:type="dxa"/>
          </w:tcPr>
          <w:p w:rsidR="00775E71" w:rsidRPr="008F10B3" w:rsidRDefault="00775E71" w:rsidP="00237FD6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 xml:space="preserve">    Generalizability</w:t>
            </w:r>
          </w:p>
        </w:tc>
        <w:tc>
          <w:tcPr>
            <w:tcW w:w="2312" w:type="dxa"/>
          </w:tcPr>
          <w:p w:rsidR="00775E71" w:rsidRPr="008F10B3" w:rsidRDefault="00775E71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21</w:t>
            </w:r>
          </w:p>
        </w:tc>
        <w:tc>
          <w:tcPr>
            <w:tcW w:w="2841" w:type="dxa"/>
          </w:tcPr>
          <w:p w:rsidR="00775E71" w:rsidRPr="008F10B3" w:rsidRDefault="00775E71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P10</w:t>
            </w:r>
          </w:p>
        </w:tc>
      </w:tr>
      <w:tr w:rsidR="00775E71" w:rsidRPr="008F10B3" w:rsidTr="008F10B3">
        <w:tc>
          <w:tcPr>
            <w:tcW w:w="3369" w:type="dxa"/>
          </w:tcPr>
          <w:p w:rsidR="00775E71" w:rsidRPr="008F10B3" w:rsidRDefault="00775E71" w:rsidP="00237FD6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 xml:space="preserve">    Overall evidence</w:t>
            </w:r>
          </w:p>
        </w:tc>
        <w:tc>
          <w:tcPr>
            <w:tcW w:w="2312" w:type="dxa"/>
          </w:tcPr>
          <w:p w:rsidR="00775E71" w:rsidRPr="008F10B3" w:rsidRDefault="00775E71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 w:rsidRPr="008F10B3"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22</w:t>
            </w:r>
          </w:p>
        </w:tc>
        <w:tc>
          <w:tcPr>
            <w:tcW w:w="2841" w:type="dxa"/>
          </w:tcPr>
          <w:p w:rsidR="00775E71" w:rsidRPr="008F10B3" w:rsidRDefault="00775E71">
            <w:pP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</w:pPr>
            <w:r>
              <w:rPr>
                <w:rStyle w:val="Strong"/>
                <w:rFonts w:ascii="inherit" w:hAnsi="inherit"/>
                <w:b w:val="0"/>
                <w:color w:val="333333"/>
                <w:szCs w:val="21"/>
                <w:bdr w:val="none" w:sz="0" w:space="0" w:color="auto" w:frame="1"/>
                <w:shd w:val="clear" w:color="auto" w:fill="EFEFEF"/>
              </w:rPr>
              <w:t>P10-11</w:t>
            </w:r>
          </w:p>
        </w:tc>
      </w:tr>
    </w:tbl>
    <w:p w:rsidR="00775E71" w:rsidRDefault="00775E71">
      <w:pPr>
        <w:rPr>
          <w:rStyle w:val="Strong"/>
          <w:rFonts w:ascii="inherit" w:hAnsi="inherit"/>
          <w:color w:val="333333"/>
          <w:szCs w:val="21"/>
          <w:u w:val="single"/>
          <w:bdr w:val="none" w:sz="0" w:space="0" w:color="auto" w:frame="1"/>
          <w:shd w:val="clear" w:color="auto" w:fill="EFEFEF"/>
        </w:rPr>
      </w:pPr>
    </w:p>
    <w:sectPr w:rsidR="00775E71" w:rsidSect="00FE39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5E71" w:rsidRDefault="00775E71" w:rsidP="004A25B2">
      <w:r>
        <w:separator/>
      </w:r>
    </w:p>
  </w:endnote>
  <w:endnote w:type="continuationSeparator" w:id="0">
    <w:p w:rsidR="00775E71" w:rsidRDefault="00775E71" w:rsidP="004A25B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5E71" w:rsidRDefault="00775E71" w:rsidP="004A25B2">
      <w:r>
        <w:separator/>
      </w:r>
    </w:p>
  </w:footnote>
  <w:footnote w:type="continuationSeparator" w:id="0">
    <w:p w:rsidR="00775E71" w:rsidRDefault="00775E71" w:rsidP="004A25B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A25B2"/>
    <w:rsid w:val="000256D3"/>
    <w:rsid w:val="00176B21"/>
    <w:rsid w:val="001A28F9"/>
    <w:rsid w:val="001C584F"/>
    <w:rsid w:val="00237FD6"/>
    <w:rsid w:val="004A25B2"/>
    <w:rsid w:val="005D54C2"/>
    <w:rsid w:val="00667610"/>
    <w:rsid w:val="00775E71"/>
    <w:rsid w:val="008F10B3"/>
    <w:rsid w:val="00970370"/>
    <w:rsid w:val="00C57FF7"/>
    <w:rsid w:val="00C73192"/>
    <w:rsid w:val="00CB3571"/>
    <w:rsid w:val="00FE39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972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4A25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4A25B2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4A25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4A25B2"/>
    <w:rPr>
      <w:rFonts w:cs="Times New Roman"/>
      <w:sz w:val="18"/>
      <w:szCs w:val="18"/>
    </w:rPr>
  </w:style>
  <w:style w:type="character" w:styleId="Strong">
    <w:name w:val="Strong"/>
    <w:basedOn w:val="DefaultParagraphFont"/>
    <w:uiPriority w:val="99"/>
    <w:qFormat/>
    <w:rsid w:val="004A25B2"/>
    <w:rPr>
      <w:rFonts w:cs="Times New Roman"/>
      <w:b/>
      <w:bCs/>
    </w:rPr>
  </w:style>
  <w:style w:type="table" w:styleId="TableGrid">
    <w:name w:val="Table Grid"/>
    <w:basedOn w:val="TableNormal"/>
    <w:uiPriority w:val="99"/>
    <w:rsid w:val="004A25B2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rsid w:val="004A25B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4A25B2"/>
    <w:rPr>
      <w:rFonts w:ascii="宋体" w:eastAsia="宋体" w:hAnsi="宋体" w:cs="宋体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C57FF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cs="Times New Roman"/>
      <w:sz w:val="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5859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equator-network.org/reporting-guidelines/consort-herbal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20</TotalTime>
  <Pages>1</Pages>
  <Words>132</Words>
  <Characters>757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微软用户</cp:lastModifiedBy>
  <cp:revision>4</cp:revision>
  <cp:lastPrinted>2018-03-04T09:18:00Z</cp:lastPrinted>
  <dcterms:created xsi:type="dcterms:W3CDTF">2018-03-01T07:24:00Z</dcterms:created>
  <dcterms:modified xsi:type="dcterms:W3CDTF">2018-03-04T09:26:00Z</dcterms:modified>
</cp:coreProperties>
</file>